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78B6F" w14:textId="77637149" w:rsidR="002C1DD6" w:rsidRPr="00474271" w:rsidRDefault="000B44F0">
      <w:pPr>
        <w:rPr>
          <w:rFonts w:ascii="Times New Roman" w:hAnsi="Times New Roman" w:cs="Times New Roman"/>
          <w:b/>
          <w:bCs/>
        </w:rPr>
      </w:pPr>
      <w:bookmarkStart w:id="0" w:name="_Hlk111749140"/>
      <w:r w:rsidRPr="00474271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474271">
        <w:rPr>
          <w:rFonts w:ascii="Times New Roman" w:hAnsi="Times New Roman" w:cs="Times New Roman"/>
          <w:b/>
          <w:bCs/>
        </w:rPr>
        <w:t>S</w:t>
      </w:r>
      <w:r w:rsidR="00C27C6F" w:rsidRPr="00C27C6F">
        <w:rPr>
          <w:rFonts w:ascii="Times New Roman" w:hAnsi="Times New Roman" w:cs="Times New Roman"/>
          <w:b/>
          <w:bCs/>
        </w:rPr>
        <w:t>8</w:t>
      </w:r>
      <w:proofErr w:type="spellEnd"/>
      <w:r w:rsidR="00817B96">
        <w:rPr>
          <w:rFonts w:ascii="Times New Roman" w:hAnsi="Times New Roman" w:cs="Times New Roman"/>
          <w:b/>
          <w:bCs/>
        </w:rPr>
        <w:t>.</w:t>
      </w:r>
      <w:r w:rsidR="00C27C6F" w:rsidRPr="00C27C6F">
        <w:rPr>
          <w:rFonts w:ascii="Times New Roman" w:hAnsi="Times New Roman" w:cs="Times New Roman"/>
          <w:b/>
          <w:bCs/>
        </w:rPr>
        <w:t xml:space="preserve"> Nucleotide and deduced amino acid homology of </w:t>
      </w:r>
      <w:r w:rsidR="00B81077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C27C6F" w:rsidRPr="00C27C6F">
        <w:rPr>
          <w:rFonts w:ascii="Times New Roman" w:hAnsi="Times New Roman" w:cs="Times New Roman"/>
          <w:b/>
          <w:bCs/>
        </w:rPr>
        <w:t>BKV5</w:t>
      </w:r>
      <w:proofErr w:type="spellEnd"/>
      <w:r w:rsidR="00C27C6F" w:rsidRPr="00C27C6F">
        <w:rPr>
          <w:rFonts w:ascii="Times New Roman" w:hAnsi="Times New Roman" w:cs="Times New Roman"/>
          <w:b/>
          <w:bCs/>
        </w:rPr>
        <w:t>/2021/CHN</w:t>
      </w:r>
      <w:r w:rsidR="00FB1153" w:rsidRPr="00FB1153">
        <w:rPr>
          <w:rFonts w:ascii="Times New Roman" w:hAnsi="Times New Roman" w:cs="Times New Roman"/>
          <w:b/>
          <w:bCs/>
        </w:rPr>
        <w:t xml:space="preserve"> </w:t>
      </w:r>
      <w:r w:rsidR="00FB1153" w:rsidRPr="00C27C6F">
        <w:rPr>
          <w:rFonts w:ascii="Times New Roman" w:hAnsi="Times New Roman" w:cs="Times New Roman"/>
          <w:b/>
          <w:bCs/>
        </w:rPr>
        <w:t>strain</w:t>
      </w:r>
      <w:r w:rsidR="00C27C6F" w:rsidRPr="00C27C6F">
        <w:rPr>
          <w:rFonts w:ascii="Times New Roman" w:hAnsi="Times New Roman" w:cs="Times New Roman"/>
          <w:b/>
          <w:bCs/>
        </w:rPr>
        <w:t xml:space="preserve"> in this study and other representative </w:t>
      </w:r>
      <w:proofErr w:type="spellStart"/>
      <w:r w:rsidR="00C27C6F" w:rsidRPr="00C27C6F">
        <w:rPr>
          <w:rFonts w:ascii="Times New Roman" w:hAnsi="Times New Roman" w:cs="Times New Roman"/>
          <w:b/>
          <w:bCs/>
        </w:rPr>
        <w:t>kobuvirus</w:t>
      </w:r>
      <w:r w:rsidR="00B81077">
        <w:rPr>
          <w:rFonts w:ascii="Times New Roman" w:hAnsi="Times New Roman" w:cs="Times New Roman"/>
          <w:b/>
          <w:bCs/>
        </w:rPr>
        <w:t>es</w:t>
      </w:r>
      <w:proofErr w:type="spellEnd"/>
      <w:r w:rsidR="00C27C6F" w:rsidRPr="00C27C6F">
        <w:rPr>
          <w:rFonts w:ascii="Times New Roman" w:hAnsi="Times New Roman" w:cs="Times New Roman"/>
          <w:b/>
          <w:bCs/>
        </w:rPr>
        <w:t xml:space="preserve"> in GenBank</w:t>
      </w:r>
      <w:r w:rsidR="0061654A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559"/>
        <w:gridCol w:w="1701"/>
        <w:gridCol w:w="709"/>
        <w:gridCol w:w="709"/>
        <w:gridCol w:w="709"/>
      </w:tblGrid>
      <w:tr w:rsidR="00B91BEB" w:rsidRPr="00456B79" w14:paraId="7374E279" w14:textId="77777777" w:rsidTr="00B91BEB">
        <w:tc>
          <w:tcPr>
            <w:tcW w:w="1560" w:type="dxa"/>
          </w:tcPr>
          <w:bookmarkEnd w:id="0"/>
          <w:p w14:paraId="0EFB117A" w14:textId="69D959C4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Strain</w:t>
            </w:r>
          </w:p>
        </w:tc>
        <w:tc>
          <w:tcPr>
            <w:tcW w:w="1417" w:type="dxa"/>
          </w:tcPr>
          <w:p w14:paraId="547CC632" w14:textId="55491AB1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Host</w:t>
            </w:r>
          </w:p>
        </w:tc>
        <w:tc>
          <w:tcPr>
            <w:tcW w:w="1417" w:type="dxa"/>
          </w:tcPr>
          <w:p w14:paraId="704A6850" w14:textId="320DBF9D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GenBank</w:t>
            </w:r>
          </w:p>
          <w:p w14:paraId="50DA232D" w14:textId="2F23178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accession number</w:t>
            </w:r>
          </w:p>
        </w:tc>
        <w:tc>
          <w:tcPr>
            <w:tcW w:w="1559" w:type="dxa"/>
          </w:tcPr>
          <w:p w14:paraId="56B67870" w14:textId="7777777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Genome</w:t>
            </w:r>
          </w:p>
          <w:p w14:paraId="5B84557B" w14:textId="3137367B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nucleotide identities</w:t>
            </w:r>
          </w:p>
        </w:tc>
        <w:tc>
          <w:tcPr>
            <w:tcW w:w="3828" w:type="dxa"/>
            <w:gridSpan w:val="4"/>
          </w:tcPr>
          <w:p w14:paraId="3DFECFC1" w14:textId="2E38CB95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Amino acid identities</w:t>
            </w:r>
          </w:p>
        </w:tc>
      </w:tr>
      <w:tr w:rsidR="00B91BEB" w:rsidRPr="00456B79" w14:paraId="3EC9787E" w14:textId="77777777" w:rsidTr="00B91BEB">
        <w:tc>
          <w:tcPr>
            <w:tcW w:w="1560" w:type="dxa"/>
            <w:tcBorders>
              <w:bottom w:val="single" w:sz="4" w:space="0" w:color="auto"/>
            </w:tcBorders>
          </w:tcPr>
          <w:p w14:paraId="6621211C" w14:textId="7777777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0D8A5C" w14:textId="7777777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001168" w14:textId="51CC560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A87B47" w14:textId="7777777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8E2AFD" w14:textId="5F5D8071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Complete polyprotei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13D75F" w14:textId="4D09916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P1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3A187A" w14:textId="44593334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2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C9C64F" w14:textId="6158DC6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3CD</w:t>
            </w:r>
            <w:proofErr w:type="spellEnd"/>
          </w:p>
        </w:tc>
      </w:tr>
      <w:tr w:rsidR="00B91BEB" w:rsidRPr="00456B79" w14:paraId="2B8FF154" w14:textId="77777777" w:rsidTr="00B91BEB">
        <w:tc>
          <w:tcPr>
            <w:tcW w:w="1560" w:type="dxa"/>
            <w:tcBorders>
              <w:bottom w:val="nil"/>
            </w:tcBorders>
          </w:tcPr>
          <w:p w14:paraId="52205F78" w14:textId="302ACC08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AN211D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/A</w:t>
            </w:r>
          </w:p>
        </w:tc>
        <w:tc>
          <w:tcPr>
            <w:tcW w:w="1417" w:type="dxa"/>
            <w:tcBorders>
              <w:bottom w:val="nil"/>
            </w:tcBorders>
          </w:tcPr>
          <w:p w14:paraId="06796D04" w14:textId="668501BB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Dog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3EFB6339" w14:textId="4D81C543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JN387133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D1A595F" w14:textId="0C933283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7.1%</w:t>
            </w:r>
          </w:p>
        </w:tc>
        <w:tc>
          <w:tcPr>
            <w:tcW w:w="1701" w:type="dxa"/>
            <w:tcBorders>
              <w:bottom w:val="nil"/>
            </w:tcBorders>
          </w:tcPr>
          <w:p w14:paraId="06E37F49" w14:textId="7921C47C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49.3%</w:t>
            </w:r>
          </w:p>
        </w:tc>
        <w:tc>
          <w:tcPr>
            <w:tcW w:w="709" w:type="dxa"/>
            <w:tcBorders>
              <w:bottom w:val="nil"/>
            </w:tcBorders>
          </w:tcPr>
          <w:p w14:paraId="6096CAF7" w14:textId="34F2DD20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45.0%</w:t>
            </w:r>
          </w:p>
        </w:tc>
        <w:tc>
          <w:tcPr>
            <w:tcW w:w="709" w:type="dxa"/>
            <w:tcBorders>
              <w:bottom w:val="nil"/>
            </w:tcBorders>
          </w:tcPr>
          <w:p w14:paraId="13F54F75" w14:textId="2A986284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2.4%</w:t>
            </w:r>
          </w:p>
        </w:tc>
        <w:tc>
          <w:tcPr>
            <w:tcW w:w="709" w:type="dxa"/>
            <w:tcBorders>
              <w:bottom w:val="nil"/>
            </w:tcBorders>
          </w:tcPr>
          <w:p w14:paraId="44F5FA4B" w14:textId="0CF61D9F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0.6%</w:t>
            </w:r>
          </w:p>
        </w:tc>
      </w:tr>
      <w:tr w:rsidR="00B91BEB" w:rsidRPr="00456B79" w14:paraId="250E0FF4" w14:textId="77777777" w:rsidTr="00B91BEB">
        <w:tc>
          <w:tcPr>
            <w:tcW w:w="1560" w:type="dxa"/>
            <w:tcBorders>
              <w:top w:val="nil"/>
              <w:bottom w:val="nil"/>
            </w:tcBorders>
          </w:tcPr>
          <w:p w14:paraId="4C29F470" w14:textId="643669D6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U-1/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0B6DE8" w14:textId="3E47E0B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Bov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934D20" w14:textId="7B57E57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AB084788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026F56" w14:textId="6DB630F1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7.8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75FE40" w14:textId="4D6DC0B6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2.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A7B194" w14:textId="497A607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2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547888" w14:textId="734DE32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4.1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A0E215" w14:textId="26F1E5E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1.3%</w:t>
            </w:r>
          </w:p>
        </w:tc>
      </w:tr>
      <w:tr w:rsidR="00B91BEB" w:rsidRPr="00456B79" w14:paraId="74A8E016" w14:textId="77777777" w:rsidTr="00B91BEB">
        <w:tc>
          <w:tcPr>
            <w:tcW w:w="1560" w:type="dxa"/>
            <w:tcBorders>
              <w:top w:val="nil"/>
              <w:bottom w:val="nil"/>
            </w:tcBorders>
          </w:tcPr>
          <w:p w14:paraId="2786D2B1" w14:textId="053904C1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F11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/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E6C81C" w14:textId="6408BD02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Capr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D9BFA" w14:textId="2F844F66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MT584793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65B132" w14:textId="65643920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7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4B89E0" w14:textId="4D23310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1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F557D9" w14:textId="68B6C53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1.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381B3C" w14:textId="5F42D72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6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9D337" w14:textId="72285D9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9.8%</w:t>
            </w:r>
          </w:p>
        </w:tc>
      </w:tr>
      <w:tr w:rsidR="00B91BEB" w:rsidRPr="00456B79" w14:paraId="72D356E3" w14:textId="77777777" w:rsidTr="00B91BEB">
        <w:tc>
          <w:tcPr>
            <w:tcW w:w="1560" w:type="dxa"/>
            <w:tcBorders>
              <w:top w:val="nil"/>
              <w:bottom w:val="nil"/>
            </w:tcBorders>
          </w:tcPr>
          <w:p w14:paraId="0219B8DE" w14:textId="562E9E4C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S-1-HUN/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3B72CC" w14:textId="5357A2AE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Por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D5CB08" w14:textId="0D979BA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EU78745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DAB618" w14:textId="584C18AD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6.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888C6F" w14:textId="6ABD5E8A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1.1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8076BB" w14:textId="37D62170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2.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7E02A" w14:textId="7E37EDF1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3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3F8B63" w14:textId="043646A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9.7%</w:t>
            </w:r>
          </w:p>
        </w:tc>
      </w:tr>
      <w:tr w:rsidR="00B91BEB" w:rsidRPr="00456B79" w14:paraId="44D0A534" w14:textId="77777777" w:rsidTr="00B91BEB">
        <w:tc>
          <w:tcPr>
            <w:tcW w:w="1560" w:type="dxa"/>
            <w:tcBorders>
              <w:top w:val="nil"/>
              <w:bottom w:val="nil"/>
            </w:tcBorders>
          </w:tcPr>
          <w:p w14:paraId="074F5BD2" w14:textId="2B1720D1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2-24-</w:t>
            </w: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kov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CFBE0E" w14:textId="39D2496D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Catt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824A34" w14:textId="5FAFC2C4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LC05596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65683C" w14:textId="2CAF50A0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81.1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5C9A3E" w14:textId="69588716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85.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960B34" w14:textId="4C33A877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9.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3872BB" w14:textId="259A0A90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97.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962330" w14:textId="191DBB55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96.1%</w:t>
            </w:r>
          </w:p>
        </w:tc>
      </w:tr>
      <w:tr w:rsidR="00B91BEB" w:rsidRPr="00456B79" w14:paraId="367A306C" w14:textId="77777777" w:rsidTr="00B91BEB">
        <w:tc>
          <w:tcPr>
            <w:tcW w:w="1560" w:type="dxa"/>
            <w:tcBorders>
              <w:top w:val="nil"/>
              <w:bottom w:val="nil"/>
            </w:tcBorders>
          </w:tcPr>
          <w:p w14:paraId="10239186" w14:textId="251FF790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1-22-</w:t>
            </w: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kov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BB0D84" w14:textId="0425D112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Catt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9270E3" w14:textId="60BB0BA8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LC055961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017892" w14:textId="3258737F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6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7B7D84" w14:textId="6FE54B41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5.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8AE9D3" w14:textId="5329A4DF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71.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391852" w14:textId="325E889B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61.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66E55E" w14:textId="5C344DF9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72.3%</w:t>
            </w:r>
          </w:p>
        </w:tc>
      </w:tr>
      <w:tr w:rsidR="00B91BEB" w:rsidRPr="00456B79" w14:paraId="57812F32" w14:textId="77777777" w:rsidTr="00B91BEB">
        <w:tc>
          <w:tcPr>
            <w:tcW w:w="1560" w:type="dxa"/>
            <w:tcBorders>
              <w:top w:val="nil"/>
            </w:tcBorders>
          </w:tcPr>
          <w:p w14:paraId="32567CFB" w14:textId="3FAFD72F" w:rsidR="00B91BEB" w:rsidRPr="00456B79" w:rsidRDefault="00B91BEB" w:rsidP="00B91BEB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BtMf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picov</w:t>
            </w:r>
            <w:proofErr w:type="spellEnd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-2/F</w:t>
            </w:r>
          </w:p>
        </w:tc>
        <w:tc>
          <w:tcPr>
            <w:tcW w:w="1417" w:type="dxa"/>
            <w:tcBorders>
              <w:top w:val="nil"/>
            </w:tcBorders>
          </w:tcPr>
          <w:p w14:paraId="3A70FCD0" w14:textId="7B04D9D6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Bat</w:t>
            </w:r>
          </w:p>
        </w:tc>
        <w:tc>
          <w:tcPr>
            <w:tcW w:w="1417" w:type="dxa"/>
            <w:tcBorders>
              <w:top w:val="nil"/>
            </w:tcBorders>
          </w:tcPr>
          <w:p w14:paraId="3B0580C7" w14:textId="5D02407E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KJ641691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5D2A12BB" w14:textId="46776A55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0.7%</w:t>
            </w:r>
          </w:p>
        </w:tc>
        <w:tc>
          <w:tcPr>
            <w:tcW w:w="1701" w:type="dxa"/>
            <w:tcBorders>
              <w:top w:val="nil"/>
            </w:tcBorders>
          </w:tcPr>
          <w:p w14:paraId="321D71DE" w14:textId="20956785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43.7%</w:t>
            </w:r>
          </w:p>
        </w:tc>
        <w:tc>
          <w:tcPr>
            <w:tcW w:w="709" w:type="dxa"/>
            <w:tcBorders>
              <w:top w:val="nil"/>
            </w:tcBorders>
          </w:tcPr>
          <w:p w14:paraId="2EA614A3" w14:textId="681B3FEE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43.7%</w:t>
            </w:r>
          </w:p>
        </w:tc>
        <w:tc>
          <w:tcPr>
            <w:tcW w:w="709" w:type="dxa"/>
            <w:tcBorders>
              <w:top w:val="nil"/>
            </w:tcBorders>
          </w:tcPr>
          <w:p w14:paraId="34727387" w14:textId="11B19413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43.6%</w:t>
            </w:r>
          </w:p>
        </w:tc>
        <w:tc>
          <w:tcPr>
            <w:tcW w:w="709" w:type="dxa"/>
            <w:tcBorders>
              <w:top w:val="nil"/>
            </w:tcBorders>
          </w:tcPr>
          <w:p w14:paraId="25C6D25E" w14:textId="3885932B" w:rsidR="00B91BEB" w:rsidRPr="00456B79" w:rsidRDefault="00B91BEB" w:rsidP="00456B79">
            <w:pPr>
              <w:spacing w:line="24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456B79">
              <w:rPr>
                <w:rFonts w:ascii="Times New Roman" w:hAnsi="Times New Roman" w:cs="Times New Roman"/>
                <w:sz w:val="16"/>
                <w:szCs w:val="18"/>
              </w:rPr>
              <w:t>50.5%</w:t>
            </w:r>
          </w:p>
        </w:tc>
      </w:tr>
    </w:tbl>
    <w:p w14:paraId="626606E5" w14:textId="77777777" w:rsidR="003710DE" w:rsidRPr="00456B79" w:rsidRDefault="003710DE">
      <w:pPr>
        <w:rPr>
          <w:rFonts w:ascii="Times New Roman" w:hAnsi="Times New Roman" w:cs="Times New Roman"/>
        </w:rPr>
      </w:pPr>
    </w:p>
    <w:sectPr w:rsidR="003710DE" w:rsidRPr="00456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EFCD7" w14:textId="77777777" w:rsidR="009C1DF6" w:rsidRDefault="009C1DF6" w:rsidP="000B44F0">
      <w:r>
        <w:separator/>
      </w:r>
    </w:p>
  </w:endnote>
  <w:endnote w:type="continuationSeparator" w:id="0">
    <w:p w14:paraId="44E31335" w14:textId="77777777" w:rsidR="009C1DF6" w:rsidRDefault="009C1DF6" w:rsidP="000B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FDAF" w14:textId="77777777" w:rsidR="009C1DF6" w:rsidRDefault="009C1DF6" w:rsidP="000B44F0">
      <w:r>
        <w:separator/>
      </w:r>
    </w:p>
  </w:footnote>
  <w:footnote w:type="continuationSeparator" w:id="0">
    <w:p w14:paraId="046BE6FB" w14:textId="77777777" w:rsidR="009C1DF6" w:rsidRDefault="009C1DF6" w:rsidP="000B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D6"/>
    <w:rsid w:val="000543AE"/>
    <w:rsid w:val="000B44F0"/>
    <w:rsid w:val="000C0286"/>
    <w:rsid w:val="00165314"/>
    <w:rsid w:val="001D6510"/>
    <w:rsid w:val="00256DE4"/>
    <w:rsid w:val="002C1DD6"/>
    <w:rsid w:val="002C5503"/>
    <w:rsid w:val="002E0CCF"/>
    <w:rsid w:val="002E2F02"/>
    <w:rsid w:val="003710DE"/>
    <w:rsid w:val="004422FD"/>
    <w:rsid w:val="00456B79"/>
    <w:rsid w:val="00474271"/>
    <w:rsid w:val="0061654A"/>
    <w:rsid w:val="00630D5F"/>
    <w:rsid w:val="00716980"/>
    <w:rsid w:val="0072124B"/>
    <w:rsid w:val="0080063E"/>
    <w:rsid w:val="00817B96"/>
    <w:rsid w:val="00901AA8"/>
    <w:rsid w:val="009B4500"/>
    <w:rsid w:val="009C1DF6"/>
    <w:rsid w:val="009E04FD"/>
    <w:rsid w:val="00B81077"/>
    <w:rsid w:val="00B91BEB"/>
    <w:rsid w:val="00BE254D"/>
    <w:rsid w:val="00C27C6F"/>
    <w:rsid w:val="00CC0DFF"/>
    <w:rsid w:val="00EE3B83"/>
    <w:rsid w:val="00F2236D"/>
    <w:rsid w:val="00F46A20"/>
    <w:rsid w:val="00FB1153"/>
    <w:rsid w:val="00FC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D660D"/>
  <w15:chartTrackingRefBased/>
  <w15:docId w15:val="{0503E47E-C4D1-483B-8920-72A46EC0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1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44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4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IECHEN@126.com</dc:creator>
  <cp:keywords/>
  <dc:description/>
  <cp:lastModifiedBy>QH Z</cp:lastModifiedBy>
  <cp:revision>11</cp:revision>
  <dcterms:created xsi:type="dcterms:W3CDTF">2022-06-09T07:10:00Z</dcterms:created>
  <dcterms:modified xsi:type="dcterms:W3CDTF">2023-06-02T01:29:00Z</dcterms:modified>
</cp:coreProperties>
</file>